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"/>
        <w:gridCol w:w="3226"/>
        <w:gridCol w:w="1047"/>
        <w:gridCol w:w="1353"/>
        <w:gridCol w:w="687"/>
        <w:gridCol w:w="1230"/>
        <w:gridCol w:w="1366"/>
      </w:tblGrid>
      <w:tr w:rsidR="00995FD2" w:rsidRPr="00237CB9" w14:paraId="7EF64B3F" w14:textId="77777777" w:rsidTr="00995FD2">
        <w:trPr>
          <w:trHeight w:val="300"/>
        </w:trPr>
        <w:tc>
          <w:tcPr>
            <w:tcW w:w="94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8925" w14:textId="77777777" w:rsidR="00995FD2" w:rsidRPr="00995FD2" w:rsidRDefault="00995FD2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95FD2">
              <w:rPr>
                <w:rFonts w:ascii="Calibri" w:eastAsia="Times New Roman" w:hAnsi="Calibri" w:cs="Calibri"/>
                <w:color w:val="000000"/>
                <w:lang w:val="en-US" w:eastAsia="nb-NO"/>
              </w:rPr>
              <w:t>Supplementary Table 1: Omission Position 1 &gt; Position 2 across rhythms</w:t>
            </w:r>
          </w:p>
        </w:tc>
      </w:tr>
      <w:tr w:rsidR="00995FD2" w:rsidRPr="00995FD2" w14:paraId="3B64930F" w14:textId="77777777" w:rsidTr="00995FD2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A4ED" w14:textId="77777777" w:rsidR="00995FD2" w:rsidRPr="00995FD2" w:rsidRDefault="00995FD2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E772" w14:textId="77777777" w:rsidR="00995FD2" w:rsidRPr="00995FD2" w:rsidRDefault="00995FD2" w:rsidP="00995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E7F8" w14:textId="77777777" w:rsidR="00995FD2" w:rsidRPr="00995FD2" w:rsidRDefault="00995FD2" w:rsidP="00995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C99E" w14:textId="77777777" w:rsidR="00995FD2" w:rsidRPr="00995FD2" w:rsidRDefault="00995FD2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95FD2">
              <w:rPr>
                <w:rFonts w:ascii="Calibri" w:eastAsia="Times New Roman" w:hAnsi="Calibri" w:cs="Calibri"/>
                <w:color w:val="000000"/>
                <w:lang w:eastAsia="nb-NO"/>
              </w:rPr>
              <w:t>MNI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98E7" w14:textId="77777777" w:rsidR="00995FD2" w:rsidRPr="00995FD2" w:rsidRDefault="00995FD2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9BFB" w14:textId="77777777" w:rsidR="00995FD2" w:rsidRPr="00995FD2" w:rsidRDefault="00995FD2" w:rsidP="00995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994A" w14:textId="77777777" w:rsidR="00995FD2" w:rsidRPr="00995FD2" w:rsidRDefault="00995FD2" w:rsidP="00995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5FD2" w:rsidRPr="00995FD2" w14:paraId="390F6AB6" w14:textId="77777777" w:rsidTr="00995FD2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84F0" w14:textId="77777777" w:rsidR="00995FD2" w:rsidRPr="00995FD2" w:rsidRDefault="00995FD2" w:rsidP="00995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A089" w14:textId="77777777" w:rsidR="00995FD2" w:rsidRPr="00995FD2" w:rsidRDefault="00995FD2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95FD2">
              <w:rPr>
                <w:rFonts w:ascii="Calibri" w:eastAsia="Times New Roman" w:hAnsi="Calibri" w:cs="Calibri"/>
                <w:color w:val="000000"/>
                <w:lang w:eastAsia="nb-NO"/>
              </w:rPr>
              <w:t>Reg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8E33" w14:textId="77777777" w:rsidR="00995FD2" w:rsidRPr="00995FD2" w:rsidRDefault="00995FD2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95FD2">
              <w:rPr>
                <w:rFonts w:ascii="Calibri" w:eastAsia="Times New Roman" w:hAnsi="Calibri" w:cs="Calibri"/>
                <w:color w:val="000000"/>
                <w:lang w:eastAsia="nb-NO"/>
              </w:rPr>
              <w:t>X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F99F" w14:textId="77777777" w:rsidR="00995FD2" w:rsidRPr="00995FD2" w:rsidRDefault="00995FD2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95FD2">
              <w:rPr>
                <w:rFonts w:ascii="Calibri" w:eastAsia="Times New Roman" w:hAnsi="Calibri" w:cs="Calibri"/>
                <w:color w:val="000000"/>
                <w:lang w:eastAsia="nb-NO"/>
              </w:rPr>
              <w:t>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9FD" w14:textId="77777777" w:rsidR="00995FD2" w:rsidRPr="00995FD2" w:rsidRDefault="00995FD2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95FD2">
              <w:rPr>
                <w:rFonts w:ascii="Calibri" w:eastAsia="Times New Roman" w:hAnsi="Calibri" w:cs="Calibri"/>
                <w:color w:val="000000"/>
                <w:lang w:eastAsia="nb-NO"/>
              </w:rPr>
              <w:t>Z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45B6" w14:textId="77777777" w:rsidR="00995FD2" w:rsidRPr="00995FD2" w:rsidRDefault="00995FD2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95FD2">
              <w:rPr>
                <w:rFonts w:ascii="Calibri" w:eastAsia="Times New Roman" w:hAnsi="Calibri" w:cs="Calibri"/>
                <w:color w:val="000000"/>
                <w:lang w:eastAsia="nb-NO"/>
              </w:rPr>
              <w:t>Size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390C" w14:textId="77777777" w:rsidR="00995FD2" w:rsidRPr="00995FD2" w:rsidRDefault="00995FD2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95FD2">
              <w:rPr>
                <w:rFonts w:ascii="Calibri" w:eastAsia="Times New Roman" w:hAnsi="Calibri" w:cs="Calibri"/>
                <w:color w:val="000000"/>
                <w:lang w:eastAsia="nb-NO"/>
              </w:rPr>
              <w:t>t</w:t>
            </w:r>
          </w:p>
        </w:tc>
      </w:tr>
      <w:tr w:rsidR="00995FD2" w:rsidRPr="00995FD2" w14:paraId="5A7EF7A6" w14:textId="77777777" w:rsidTr="00995FD2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8A6E" w14:textId="6DF50AB4" w:rsidR="00995FD2" w:rsidRPr="00995FD2" w:rsidRDefault="00237CB9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6E49" w14:textId="49879B34" w:rsidR="00237CB9" w:rsidRPr="00995FD2" w:rsidRDefault="00237CB9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Middle Front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Corte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 Orbita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B592" w14:textId="4EA89E8C" w:rsidR="00995FD2" w:rsidRPr="00995FD2" w:rsidRDefault="00237CB9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6DB8" w14:textId="23107D95" w:rsidR="00995FD2" w:rsidRPr="00995FD2" w:rsidRDefault="00237CB9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4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F0DA" w14:textId="2AE70050" w:rsidR="00995FD2" w:rsidRPr="00995FD2" w:rsidRDefault="00237CB9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C033" w14:textId="3C400709" w:rsidR="00995FD2" w:rsidRPr="00995FD2" w:rsidRDefault="00237CB9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6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38AC" w14:textId="3717E2BE" w:rsidR="00995FD2" w:rsidRPr="00995FD2" w:rsidRDefault="00237CB9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4.34</w:t>
            </w:r>
          </w:p>
        </w:tc>
      </w:tr>
      <w:tr w:rsidR="00995FD2" w:rsidRPr="00995FD2" w14:paraId="0001E486" w14:textId="77777777" w:rsidTr="00995FD2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7AFD" w14:textId="177D94F9" w:rsidR="00995FD2" w:rsidRPr="00995FD2" w:rsidRDefault="00237CB9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L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1407" w14:textId="40C3E85B" w:rsidR="00995FD2" w:rsidRPr="00995FD2" w:rsidRDefault="00237CB9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nteri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Cingul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Cortex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1B66" w14:textId="33FC8830" w:rsidR="00995FD2" w:rsidRPr="00995FD2" w:rsidRDefault="00237CB9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DD23" w14:textId="596B1BBB" w:rsidR="00995FD2" w:rsidRPr="00995FD2" w:rsidRDefault="00237CB9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73B0" w14:textId="7B65049D" w:rsidR="00995FD2" w:rsidRPr="00995FD2" w:rsidRDefault="00237CB9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F6F5" w14:textId="77777777" w:rsidR="00995FD2" w:rsidRPr="00995FD2" w:rsidRDefault="00995FD2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14E8" w14:textId="38C5267F" w:rsidR="00995FD2" w:rsidRPr="00995FD2" w:rsidRDefault="00237CB9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4.08</w:t>
            </w:r>
          </w:p>
        </w:tc>
      </w:tr>
      <w:tr w:rsidR="00237CB9" w:rsidRPr="00995FD2" w14:paraId="52F02F89" w14:textId="77777777" w:rsidTr="00995FD2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0264" w14:textId="47C8DD36" w:rsidR="00237CB9" w:rsidRPr="00995FD2" w:rsidRDefault="00237CB9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L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BF26" w14:textId="4FE08D25" w:rsidR="00237CB9" w:rsidRPr="00995FD2" w:rsidRDefault="00237CB9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nteri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Cingul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Cortex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E25C" w14:textId="5D1AEE1D" w:rsidR="00237CB9" w:rsidRPr="00995FD2" w:rsidRDefault="00237CB9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A96D2" w14:textId="0CC0AF9E" w:rsidR="00237CB9" w:rsidRPr="00995FD2" w:rsidRDefault="00237CB9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E75C" w14:textId="571DFD77" w:rsidR="00237CB9" w:rsidRPr="00995FD2" w:rsidRDefault="00237CB9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8293" w14:textId="77777777" w:rsidR="00237CB9" w:rsidRPr="00995FD2" w:rsidRDefault="00237CB9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E062F" w14:textId="095337CF" w:rsidR="00237CB9" w:rsidRPr="00995FD2" w:rsidRDefault="00237CB9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.88</w:t>
            </w:r>
          </w:p>
        </w:tc>
      </w:tr>
      <w:tr w:rsidR="00995FD2" w:rsidRPr="00995FD2" w14:paraId="2F949F09" w14:textId="77777777" w:rsidTr="00995FD2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8CCB" w14:textId="77777777" w:rsidR="00995FD2" w:rsidRPr="00995FD2" w:rsidRDefault="00995FD2" w:rsidP="00995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36B7" w14:textId="77777777" w:rsidR="00995FD2" w:rsidRPr="00995FD2" w:rsidRDefault="00995FD2" w:rsidP="00995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F28F" w14:textId="77777777" w:rsidR="00995FD2" w:rsidRPr="00995FD2" w:rsidRDefault="00995FD2" w:rsidP="00995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16E3" w14:textId="77777777" w:rsidR="00995FD2" w:rsidRPr="00995FD2" w:rsidRDefault="00995FD2" w:rsidP="00995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F27C" w14:textId="77777777" w:rsidR="00995FD2" w:rsidRPr="00995FD2" w:rsidRDefault="00995FD2" w:rsidP="00995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47CE" w14:textId="77777777" w:rsidR="00995FD2" w:rsidRPr="00995FD2" w:rsidRDefault="00995FD2" w:rsidP="00995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6BA0" w14:textId="77777777" w:rsidR="00995FD2" w:rsidRPr="00995FD2" w:rsidRDefault="00995FD2" w:rsidP="00995F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95FD2" w:rsidRPr="00237CB9" w14:paraId="3DD464E4" w14:textId="77777777" w:rsidTr="00995FD2">
        <w:trPr>
          <w:trHeight w:val="300"/>
        </w:trPr>
        <w:tc>
          <w:tcPr>
            <w:tcW w:w="94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E1CD" w14:textId="41A5ECE4" w:rsidR="00995FD2" w:rsidRPr="00473A4D" w:rsidRDefault="00995FD2" w:rsidP="00995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995FD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Supplementary Table 1 legend: Results reported as t-tests uncorrected at p&lt;0.001, cluster size of 100 voxels. </w:t>
            </w:r>
            <w:r w:rsidR="00473A4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Size = Number of voxels activated in the cluster.  </w:t>
            </w:r>
          </w:p>
        </w:tc>
      </w:tr>
    </w:tbl>
    <w:p w14:paraId="182F5C91" w14:textId="77777777" w:rsidR="00B94738" w:rsidRPr="00473A4D" w:rsidRDefault="00B94738" w:rsidP="00995FD2">
      <w:pPr>
        <w:rPr>
          <w:lang w:val="en-GB"/>
        </w:rPr>
      </w:pPr>
    </w:p>
    <w:sectPr w:rsidR="00B94738" w:rsidRPr="00473A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1CF"/>
    <w:rsid w:val="00081223"/>
    <w:rsid w:val="002261CF"/>
    <w:rsid w:val="00237CB9"/>
    <w:rsid w:val="00413671"/>
    <w:rsid w:val="00473A4D"/>
    <w:rsid w:val="006004AC"/>
    <w:rsid w:val="008052FE"/>
    <w:rsid w:val="00995FD2"/>
    <w:rsid w:val="00A83145"/>
    <w:rsid w:val="00B94738"/>
    <w:rsid w:val="00EB0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9EC74"/>
  <w15:chartTrackingRefBased/>
  <w15:docId w15:val="{0A66FB77-00C8-4B91-B90C-9186F3D35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2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til Vikene</dc:creator>
  <cp:keywords/>
  <dc:description/>
  <cp:lastModifiedBy>Kjetil Vikene</cp:lastModifiedBy>
  <cp:revision>2</cp:revision>
  <dcterms:created xsi:type="dcterms:W3CDTF">2021-05-31T20:45:00Z</dcterms:created>
  <dcterms:modified xsi:type="dcterms:W3CDTF">2021-05-31T20:45:00Z</dcterms:modified>
</cp:coreProperties>
</file>